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76E44" w14:textId="1B9E3C1A" w:rsidR="00C05E6F" w:rsidRDefault="00C05E6F" w:rsidP="00C05E6F">
      <w:pPr>
        <w:spacing w:line="480" w:lineRule="auto"/>
        <w:jc w:val="both"/>
      </w:pPr>
      <w:r>
        <w:rPr>
          <w:b/>
        </w:rPr>
        <w:t>Figure S1</w:t>
      </w:r>
      <w:r>
        <w:rPr>
          <w:b/>
        </w:rPr>
        <w:t xml:space="preserve">: </w:t>
      </w:r>
      <w:r>
        <w:t xml:space="preserve">(A) Perspective view of the discretized, image-based model of the subject-specific vasculature from 1-day LCA post-ligation surgery. (B) Zoomed in view of the computational mesh created. </w:t>
      </w:r>
    </w:p>
    <w:p w14:paraId="5BEE03C3" w14:textId="77777777" w:rsidR="00C05E6F" w:rsidRDefault="00C05E6F" w:rsidP="00C05E6F">
      <w:pPr>
        <w:spacing w:line="480" w:lineRule="auto"/>
        <w:jc w:val="both"/>
      </w:pPr>
    </w:p>
    <w:p w14:paraId="5513409B" w14:textId="54FC399A" w:rsidR="00C05E6F" w:rsidRDefault="00C05E6F" w:rsidP="00C05E6F">
      <w:pPr>
        <w:spacing w:line="480" w:lineRule="auto"/>
        <w:jc w:val="both"/>
      </w:pPr>
      <w:r>
        <w:rPr>
          <w:b/>
        </w:rPr>
        <w:t>Figure S</w:t>
      </w:r>
      <w:r>
        <w:rPr>
          <w:b/>
        </w:rPr>
        <w:t xml:space="preserve">2: </w:t>
      </w:r>
      <w:r>
        <w:t xml:space="preserve">A schematic of the model from a pre-ligation mouse with corresponding boundary conditions. (A) Parabolic inlet velocity profile. (B), (C), and (D) are resistance outlet conditions at RCA, LCA, and descending aorta respectively. </w:t>
      </w:r>
    </w:p>
    <w:p w14:paraId="5EA2624F" w14:textId="77777777" w:rsidR="00C05E6F" w:rsidRDefault="00C05E6F" w:rsidP="00C05E6F">
      <w:pPr>
        <w:spacing w:line="480" w:lineRule="auto"/>
        <w:jc w:val="both"/>
      </w:pPr>
    </w:p>
    <w:p w14:paraId="16A24F09" w14:textId="603F8274" w:rsidR="00C05E6F" w:rsidRDefault="00C05E6F" w:rsidP="00C05E6F">
      <w:pPr>
        <w:spacing w:line="480" w:lineRule="auto"/>
        <w:jc w:val="both"/>
      </w:pPr>
      <w:r>
        <w:rPr>
          <w:b/>
        </w:rPr>
        <w:t>Figure S</w:t>
      </w:r>
      <w:bookmarkStart w:id="0" w:name="_GoBack"/>
      <w:bookmarkEnd w:id="0"/>
      <w:r>
        <w:rPr>
          <w:b/>
        </w:rPr>
        <w:t xml:space="preserve">3: </w:t>
      </w:r>
      <w:r>
        <w:t xml:space="preserve">  20x magnification images of the carotid arteries were used to determine GCX coverage and thickness. The red indicates GCX and the blue represent cell nuclei (DAPI). (A) The initial step was to count the total number of grid boxes encompassing the inner diameter (lumen side) of the arterial wall. Next, the number of grid boxes that contained an incomplete or absent GCX layer was tallied. Results were then plugged into Eqn. 1 to determine GCX coverage. To determine GCX thickness, tissue sample was divided into 4 subcategories: top, bottom, left, and right. Using a random number generator MATLAB code, 3 grid boxes from each subcategory was selected. GCX thickness was measured in each of the 3 selected grid boxes, to obtain a total of 12 GCX thickness measurements per vessel ring. Since 3 vessel rings were examined, a total of 36 measurements were collected per animal per carotid artery to determine GCX thickness. (B) This is a zoomed in image of an examined vessel wall section, which is highlighted in the yellow box of Figure 1A. A transverse line (yellow) was drawn in the middle of the grid box to assess GCX thickness. </w:t>
      </w:r>
    </w:p>
    <w:p w14:paraId="1B6C0159" w14:textId="77777777" w:rsidR="00C05E6F" w:rsidRDefault="00C05E6F"/>
    <w:sectPr w:rsidR="00C05E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E6F"/>
    <w:rsid w:val="00C05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E666C"/>
  <w15:chartTrackingRefBased/>
  <w15:docId w15:val="{E132C322-B288-4423-8477-A611E205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5E6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7</Words>
  <Characters>135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ong, Eno</dc:creator>
  <cp:keywords/>
  <dc:description/>
  <cp:lastModifiedBy>Ebong, Eno</cp:lastModifiedBy>
  <cp:revision>1</cp:revision>
  <dcterms:created xsi:type="dcterms:W3CDTF">2019-03-02T14:57:00Z</dcterms:created>
  <dcterms:modified xsi:type="dcterms:W3CDTF">2019-03-02T15:00:00Z</dcterms:modified>
</cp:coreProperties>
</file>